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F8F" w:rsidRPr="00904F8F" w:rsidRDefault="00904F8F" w:rsidP="00904F8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904F8F" w:rsidRPr="00904F8F" w:rsidRDefault="00904F8F" w:rsidP="00904F8F">
      <w:pPr>
        <w:keepNext/>
        <w:spacing w:line="240" w:lineRule="auto"/>
        <w:rPr>
          <w:rFonts w:ascii="Times New Roman" w:eastAsia="Calibri" w:hAnsi="Times New Roman" w:cs="Times New Roman"/>
          <w:iCs/>
          <w:sz w:val="24"/>
          <w:szCs w:val="24"/>
          <w:lang w:val="en-ZA"/>
        </w:rPr>
      </w:pPr>
      <w:proofErr w:type="gramStart"/>
      <w:r w:rsidRPr="00904F8F">
        <w:rPr>
          <w:rFonts w:ascii="Times New Roman" w:eastAsia="Calibri" w:hAnsi="Times New Roman" w:cs="Times New Roman"/>
          <w:iCs/>
          <w:sz w:val="24"/>
          <w:szCs w:val="24"/>
          <w:lang w:val="en-ZA"/>
        </w:rPr>
        <w:t>Additional file 1.</w:t>
      </w:r>
      <w:proofErr w:type="gramEnd"/>
      <w:r w:rsidRPr="00904F8F">
        <w:rPr>
          <w:rFonts w:ascii="Times New Roman" w:eastAsia="Calibri" w:hAnsi="Times New Roman" w:cs="Times New Roman"/>
          <w:iCs/>
          <w:sz w:val="24"/>
          <w:szCs w:val="24"/>
          <w:lang w:val="en-ZA"/>
        </w:rPr>
        <w:t xml:space="preserve"> Statistical tests and distribution of 100 cowpea </w:t>
      </w:r>
      <w:proofErr w:type="spellStart"/>
      <w:r w:rsidRPr="00904F8F">
        <w:rPr>
          <w:rFonts w:ascii="Times New Roman" w:eastAsia="Calibri" w:hAnsi="Times New Roman" w:cs="Times New Roman"/>
          <w:iCs/>
          <w:sz w:val="24"/>
          <w:szCs w:val="24"/>
          <w:lang w:val="en-ZA"/>
        </w:rPr>
        <w:t>germplasm</w:t>
      </w:r>
      <w:proofErr w:type="spellEnd"/>
      <w:r w:rsidRPr="00904F8F">
        <w:rPr>
          <w:rFonts w:ascii="Times New Roman" w:eastAsia="Calibri" w:hAnsi="Times New Roman" w:cs="Times New Roman"/>
          <w:iCs/>
          <w:sz w:val="24"/>
          <w:szCs w:val="24"/>
          <w:lang w:val="en-ZA"/>
        </w:rPr>
        <w:t xml:space="preserve"> collections based on qualitative traits </w:t>
      </w:r>
    </w:p>
    <w:tbl>
      <w:tblPr>
        <w:tblStyle w:val="TableGrid2"/>
        <w:tblW w:w="145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498"/>
        <w:gridCol w:w="1153"/>
        <w:gridCol w:w="987"/>
        <w:gridCol w:w="1109"/>
        <w:gridCol w:w="810"/>
        <w:gridCol w:w="8048"/>
      </w:tblGrid>
      <w:tr w:rsidR="00904F8F" w:rsidRPr="00904F8F" w:rsidTr="00F53C00"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rait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Frequency (%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egrees of freedom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hi-squar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048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enotypes</w:t>
            </w:r>
          </w:p>
        </w:tc>
      </w:tr>
      <w:tr w:rsidR="00904F8F" w:rsidRPr="00904F8F" w:rsidTr="00F53C00">
        <w:trPr>
          <w:trHeight w:val="711"/>
        </w:trPr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Growth habit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Determinate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987" w:type="dxa"/>
            <w:vMerge w:val="restart"/>
            <w:tcBorders>
              <w:top w:val="single" w:sz="12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469.19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48" w:type="dxa"/>
            <w:tcBorders>
              <w:top w:val="single" w:sz="12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3-9-7-5, BB8-1-5-2, </w:t>
            </w:r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BB10-4-2-5, BB14-16-2-2, BBXSC13, BBSC12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ubebe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CP1, CP2, CP6, CP11, CP414, CP418, CP732, CP753, CP2232, CP2980, CP3067, CP3422, CP3423, CP3425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eneb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IT82-16, IT82-16E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L10xL7, Local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pa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LT3-8-4-1, LT4-2-4-1, LT11-3-3-12, LT11-3-3-13, LT11-5-2-2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utechipa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utembwe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, MS1-8-1-4,Sundan1, ZM2960, ZM2966, ZM3064, ZM3716, ZM4588, ZM4706, ZM6680.</w:t>
            </w:r>
          </w:p>
        </w:tc>
      </w:tr>
      <w:tr w:rsidR="00904F8F" w:rsidRPr="00904F8F" w:rsidTr="00F53C00">
        <w:trPr>
          <w:trHeight w:val="710"/>
        </w:trPr>
        <w:tc>
          <w:tcPr>
            <w:tcW w:w="991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Indeterminat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987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CP4,CP12, CP102,CP305, CP411, CP421, CP426,CP479,CP601,CP645,CP1769, CP2231,CP2863,CP3420,CP2XSC103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aw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black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north,L4XL3, L8XL9, Local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LT16-7-2-5, Lute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kulu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Mount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museb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, ZM308, ZM471, ZM1790, ZM2095, ZM2938, ZM2943, ZM2954, ZM2969, ZM2999, ZM3000, ZM3070, ZM4710, ZM5419.</w:t>
            </w:r>
          </w:p>
        </w:tc>
      </w:tr>
      <w:tr w:rsidR="00904F8F" w:rsidRPr="00904F8F" w:rsidTr="00F53C00">
        <w:trPr>
          <w:trHeight w:val="740"/>
        </w:trPr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reeping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gene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CP399, CP436, CP570, CP633, CP698, CP2223, CP3413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ko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mponongo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LT4-2-4-14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sandile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tilizi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uz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, ZM2081, ZM2108, ZM2939, ZM3003</w:t>
            </w:r>
          </w:p>
        </w:tc>
      </w:tr>
      <w:tr w:rsidR="00904F8F" w:rsidRPr="00904F8F" w:rsidTr="00F53C00">
        <w:trPr>
          <w:trHeight w:val="682"/>
        </w:trPr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eaf size 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Small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404.3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XSC13, BB8-1-5-2, CP6, CP12, CP421, CP645, CP698, CP1769, CP2232, CP2863, CP342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iko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IT82-16E, L8XL9, LT4-2-4-14, LT4-2-4-14, LT11-3-3-1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utembw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utechipa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MS1-8-1-4, Sundan1, ZM2095, ZM2108, ZM2939, ZM2943, ZM2954, ZM2966, ZM3003, ZM3064, ZM3070, ZM3716, ZM4588, ZM4706, ZM5419.</w:t>
            </w:r>
          </w:p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04F8F" w:rsidRPr="00904F8F" w:rsidTr="00F53C00">
        <w:trPr>
          <w:trHeight w:val="700"/>
        </w:trPr>
        <w:tc>
          <w:tcPr>
            <w:tcW w:w="991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987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10-4-2-5, BB14-16-2-2, BBSC1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Bgen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Bubeb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CP2, CP4, CP11, CP414, CP418, CP436, CP753, CP2231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aw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Geneb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L10Xl7, Local Chipata, LT3-8-4-1, LT11-3-3-13, LT11-5-2-2, Namuseba,Makulu,ZM1790, ZM2960, ZM2969, ZM5419.</w:t>
            </w:r>
          </w:p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04F8F" w:rsidRPr="00904F8F" w:rsidTr="00F53C00">
        <w:trPr>
          <w:trHeight w:val="792"/>
        </w:trPr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Big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3-9-7-5, CP1,CP102, CP399, CP411, CP426, CP479, CP570, CP601, CP633, CP732, CP2223, CP2980, CP3067, CP3413, CP3420, CP3423, CP3425, CPXSC103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imponongo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IT82-16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black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rth, L4XL3, Local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T16-7-2-5, Lute, Mount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sandil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tilizi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uz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ZM308, ZM471, ZM2081, ZM2938, ZM3000, ZM6680.</w:t>
            </w:r>
          </w:p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04F8F" w:rsidRPr="00904F8F" w:rsidTr="00F53C00">
        <w:trPr>
          <w:trHeight w:val="498"/>
        </w:trPr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Flower colour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387.8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ZM6680.</w:t>
            </w:r>
          </w:p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04F8F" w:rsidRPr="00904F8F" w:rsidTr="00F53C00">
        <w:trPr>
          <w:trHeight w:val="480"/>
        </w:trPr>
        <w:tc>
          <w:tcPr>
            <w:tcW w:w="991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987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P11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Namuseb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MS1-8-1-4, ZM2095.</w:t>
            </w:r>
          </w:p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04F8F" w:rsidRPr="00904F8F" w:rsidTr="00F53C00">
        <w:trPr>
          <w:trHeight w:val="1975"/>
        </w:trPr>
        <w:tc>
          <w:tcPr>
            <w:tcW w:w="991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Violet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987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3-9-7-5, BB8-1-5-2, </w:t>
            </w:r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BB10-4-2-5, BB14-16-2-2, BBXSC13, BBSC12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gene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ubebe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CP1, CP4, CP2, CP6, CP11, CP12, CP102, CP305, CP399, CP411, CP414, CP418, CP421, CP426, CP436, CP479,CP601, CP633, CP645, CP698, CP732, CP753, CP421, CP426, CP479, CP570, CP601, CP645, CP1769, CP2223 CP2231, CP2232, CP2863, CP2980, CP3067, CP3413, CP3420, CP3422, CP3423, CP3425, CP2XSC103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aw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ko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mponongo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eneb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IT82-16, IT82-16E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L10xL7, Local Chipata, LT3-8-4-1, LT4-2-4-14,  LT4-2-4-1, LT11-3-3-12, LT11-3-3-13, LT11-5-2-2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black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north, L4XL3, L8XL9, Local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LT16-7-2-5, Lute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utechipa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utembwe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kulu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Mount,  MS1-8-1-4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sandile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tilizi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uz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museb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, Sundan1, ZM300, ZM308, ZM471, ZM1790, ZM2081, ZM2095, ZM2108, ZM2938, ZM2939, ZM2943, ZM2954 ZM2960, ZM2966, ZM2969, ZM2999, ZM3000 ZM3064, ZM3070, ZM3716, ZM4588, ZM4706, ZM4710, ZM5419, ZM6680.</w:t>
            </w:r>
          </w:p>
        </w:tc>
      </w:tr>
    </w:tbl>
    <w:p w:rsidR="00904F8F" w:rsidRPr="00904F8F" w:rsidRDefault="00904F8F" w:rsidP="00904F8F">
      <w:pPr>
        <w:spacing w:after="160" w:line="259" w:lineRule="auto"/>
        <w:rPr>
          <w:rFonts w:ascii="Times New Roman" w:eastAsia="Calibri" w:hAnsi="Times New Roman" w:cs="Times New Roman"/>
          <w:lang w:val="en-ZA"/>
        </w:rPr>
      </w:pPr>
    </w:p>
    <w:p w:rsidR="00904F8F" w:rsidRPr="00904F8F" w:rsidRDefault="00904F8F" w:rsidP="00904F8F">
      <w:pPr>
        <w:spacing w:after="160" w:line="259" w:lineRule="auto"/>
        <w:rPr>
          <w:rFonts w:ascii="Times New Roman" w:eastAsia="Calibri" w:hAnsi="Times New Roman" w:cs="Times New Roman"/>
          <w:lang w:val="en-ZA"/>
        </w:rPr>
      </w:pPr>
      <w:r w:rsidRPr="00904F8F">
        <w:rPr>
          <w:rFonts w:ascii="Times New Roman" w:eastAsia="Calibri" w:hAnsi="Times New Roman" w:cs="Times New Roman"/>
          <w:lang w:val="en-ZA"/>
        </w:rPr>
        <w:t>Additional file 1 …. Continued</w:t>
      </w:r>
    </w:p>
    <w:tbl>
      <w:tblPr>
        <w:tblStyle w:val="TableGrid2"/>
        <w:tblW w:w="145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498"/>
        <w:gridCol w:w="1153"/>
        <w:gridCol w:w="987"/>
        <w:gridCol w:w="1109"/>
        <w:gridCol w:w="810"/>
        <w:gridCol w:w="8048"/>
      </w:tblGrid>
      <w:tr w:rsidR="00904F8F" w:rsidRPr="00904F8F" w:rsidTr="00F53C00"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rait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Frequency (%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egrees of freedom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hi-squar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048" w:type="dxa"/>
            <w:tcBorders>
              <w:top w:val="single" w:sz="12" w:space="0" w:color="auto"/>
              <w:bottom w:val="single" w:sz="12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enotypes</w:t>
            </w:r>
          </w:p>
        </w:tc>
      </w:tr>
      <w:tr w:rsidR="00904F8F" w:rsidRPr="00904F8F" w:rsidTr="00F53C00">
        <w:trPr>
          <w:trHeight w:val="535"/>
        </w:trPr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Pod colour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ight green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987" w:type="dxa"/>
            <w:vMerge w:val="restart"/>
            <w:tcBorders>
              <w:top w:val="single" w:sz="12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445.12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48" w:type="dxa"/>
            <w:tcBorders>
              <w:top w:val="single" w:sz="12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10-4-2-5, BBSC12, BBXSC13, BB3-9-7-5,CP2,CP11, CP414, CP418,CP753, CP2231, CP2232, CP23, CP3425, IT82-16E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black, L8XL9, LT3-8-4-1, LT4-2-4-1, LT11-3-3-13, LT11-5-2-2, MS1-8-1-4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Namuseb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ZM2095, ZM2938, ZM2999, ZM3716, ZM4706, ZM4710, ZM5419.</w:t>
            </w:r>
          </w:p>
        </w:tc>
      </w:tr>
      <w:tr w:rsidR="00904F8F" w:rsidRPr="00904F8F" w:rsidTr="00F53C00">
        <w:trPr>
          <w:trHeight w:val="710"/>
        </w:trPr>
        <w:tc>
          <w:tcPr>
            <w:tcW w:w="991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Dark gree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987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8-1-5-2, BB14-16-2-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Bgen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CP1, CP4, CP6, CP12, CP305, CP426, CP436, CP479,CP570, CP601, CP645, CP732, CP1769, CP2863, CP2980, CP3413, CP2XSC103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aw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imponongo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Geneb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IT82-16,Kapita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rth, Local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ipa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ocal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T4-2-4-14, LT11-3-3-1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utechipa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utembw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sandil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tilizi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uz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Sundan1, ZM308, ZM471, ZM1790, ZM2081, ZM2108, ZM2939, ZM2954, ZM2960, ZM2969, ZM3000, ZM3003, ZM3070, ZM4588, ZM6688.</w:t>
            </w:r>
          </w:p>
        </w:tc>
      </w:tr>
      <w:tr w:rsidR="00904F8F" w:rsidRPr="00904F8F" w:rsidTr="00F53C00">
        <w:trPr>
          <w:trHeight w:val="383"/>
        </w:trPr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P102, CP399, CP411, CP421, CP633, CP698, CP2223, CP3067, CP3420, CP342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iko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4Xl3, LT16-7-2-5, Lute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akulu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Mount, ZM2943, ZM3064.</w:t>
            </w:r>
          </w:p>
        </w:tc>
      </w:tr>
      <w:tr w:rsidR="00904F8F" w:rsidRPr="00904F8F" w:rsidTr="00F53C00">
        <w:trPr>
          <w:trHeight w:val="682"/>
        </w:trPr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eaf colour intensity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ight gree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588.1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10-4-2-5, BB14-16-2-2, BBSC1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Bgen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Bubeb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CP2, CP4, CP11, CP414, CP418, CP436, CP753, CP2231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aw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Geneb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L10Xl7, Local Chipata, LT3-8-4-1, LT11-3-3-13, LT11-5-2-2, Namuseba,Makulu,ZM1790, ZM2960, ZM2969, ZM5419.</w:t>
            </w:r>
          </w:p>
        </w:tc>
      </w:tr>
      <w:tr w:rsidR="00904F8F" w:rsidRPr="00904F8F" w:rsidTr="00F53C00">
        <w:trPr>
          <w:trHeight w:val="700"/>
        </w:trPr>
        <w:tc>
          <w:tcPr>
            <w:tcW w:w="991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edium gree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987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XSC13, BB8-1-5-2, CP6, CP12, CP421, CP645, CP698, CP1769, CP2232, CP2863, CP342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iko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IT82-16E, L8XL9, LT4-2-4-14, LT4-2-4-14, LT11-3-3-1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utembw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utechipa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MS1-8-1-4, Sundan1, ZM2095, ZM2108, ZM2939, ZM2943, ZM2954, ZM2966, ZM3003, ZM3064, ZM3070, ZM3716, ZM4588, ZM4706, ZM5419.</w:t>
            </w:r>
          </w:p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04F8F" w:rsidRPr="00904F8F" w:rsidTr="00F53C00">
        <w:trPr>
          <w:trHeight w:val="792"/>
        </w:trPr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Dark gree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3-9-7-5, CP1,CP102, CP399, CP411, CP426, CP479, CP570, CP601, CP633, CP732, CP2223, CP2980, CP3067, CP3413, CP3420, CP3423, CP3425, CPXSC103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imponongo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IT82-16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black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rth, L4XL3, Local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T16-7-2-5, Lute, Mount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sandil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tilizi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uz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ZM308, ZM471, ZM2081, ZM2938, ZM3000, ZM6680.</w:t>
            </w:r>
          </w:p>
        </w:tc>
      </w:tr>
      <w:tr w:rsidR="00904F8F" w:rsidRPr="00904F8F" w:rsidTr="00F53C00">
        <w:trPr>
          <w:trHeight w:val="313"/>
        </w:trPr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Seed coat  colour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Red- brown</w:t>
            </w:r>
          </w:p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8. 0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557.1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XSC13, CP2, CP570, CP3420, L4XL3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sandil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MS1-8-1-4, ZM2966.</w:t>
            </w:r>
          </w:p>
        </w:tc>
      </w:tr>
      <w:tr w:rsidR="00904F8F" w:rsidRPr="00904F8F" w:rsidTr="00F53C00">
        <w:trPr>
          <w:trHeight w:val="450"/>
        </w:trPr>
        <w:tc>
          <w:tcPr>
            <w:tcW w:w="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9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8-1-5-2, BB8-1-5-2, BB10-4-2-5, BB14-16-2-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Bubeb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CP2XSC103, L8XL9, L10XL7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Nanuseb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ZM3716.</w:t>
            </w:r>
          </w:p>
        </w:tc>
      </w:tr>
      <w:tr w:rsidR="00904F8F" w:rsidRPr="00904F8F" w:rsidTr="00F53C00">
        <w:trPr>
          <w:trHeight w:val="416"/>
        </w:trPr>
        <w:tc>
          <w:tcPr>
            <w:tcW w:w="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Purple- brow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9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gene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CP102, CP418, CP3435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ko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eneb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north, LT11-3-3-13, Lute, </w:t>
            </w:r>
            <w:proofErr w:type="spellStart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tilizi</w:t>
            </w:r>
            <w:proofErr w:type="spellEnd"/>
            <w:r w:rsidRPr="00904F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, Mount, ZM2969</w:t>
            </w:r>
          </w:p>
        </w:tc>
      </w:tr>
      <w:tr w:rsidR="00904F8F" w:rsidRPr="00904F8F" w:rsidTr="00F53C00">
        <w:trPr>
          <w:trHeight w:val="682"/>
        </w:trPr>
        <w:tc>
          <w:tcPr>
            <w:tcW w:w="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Brow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9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BSC12, CP1,CP6,CP11,CP305,CP399, CP411, CP414,CP421, CP436, CP466, CP633, CP645, CP668, CP753, CP1769, CP2223, CP2232, CP2863, CP3067, CP3413, CP3422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aw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ocal kapita,LT4-2-4-1, LT4-2-4-14, LT11-3-3-12, LT11-5-2-2, LT16-7-2-5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utechipa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Lutembwe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akulu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Muz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, Sundan1, ZM308, ZM471, ZM2095, ZM2938, ZM2943, ZM2954, ZM2960, ZM2999, ZM3064, ZM3067, ZM4706, ZM4710, ZM5419, ZM6680</w:t>
            </w:r>
          </w:p>
        </w:tc>
      </w:tr>
      <w:tr w:rsidR="00904F8F" w:rsidRPr="00904F8F" w:rsidTr="00F53C00">
        <w:trPr>
          <w:trHeight w:val="792"/>
        </w:trPr>
        <w:tc>
          <w:tcPr>
            <w:tcW w:w="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9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48" w:type="dxa"/>
            <w:tcBorders>
              <w:top w:val="single" w:sz="4" w:space="0" w:color="auto"/>
              <w:bottom w:val="single" w:sz="4" w:space="0" w:color="auto"/>
            </w:tcBorders>
          </w:tcPr>
          <w:p w:rsidR="00904F8F" w:rsidRPr="00904F8F" w:rsidRDefault="00904F8F" w:rsidP="00904F8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P4, CP12, CP479, CP601, CP732, CP2231, CP2980, CP3423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Chimponongo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IT82-16, IT82-16E, </w:t>
            </w:r>
            <w:proofErr w:type="spellStart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>Kapita</w:t>
            </w:r>
            <w:proofErr w:type="spellEnd"/>
            <w:r w:rsidRPr="00904F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black, Local Chipata, ZM1790, ZM2081, ZM2108, ZM2929, ZM3000, ZM3003, ZM3070, ZM4588.</w:t>
            </w:r>
          </w:p>
        </w:tc>
      </w:tr>
    </w:tbl>
    <w:p w:rsidR="00904F8F" w:rsidRPr="00904F8F" w:rsidRDefault="00904F8F" w:rsidP="00904F8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ZA"/>
        </w:rPr>
        <w:sectPr w:rsidR="00904F8F" w:rsidRPr="00904F8F" w:rsidSect="00801BB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A3A11" w:rsidRDefault="00AA3A11">
      <w:bookmarkStart w:id="0" w:name="_GoBack"/>
      <w:bookmarkEnd w:id="0"/>
    </w:p>
    <w:sectPr w:rsidR="00AA3A11" w:rsidSect="00904F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F8F"/>
    <w:rsid w:val="008352D6"/>
    <w:rsid w:val="00904F8F"/>
    <w:rsid w:val="00AA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04F8F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04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04F8F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04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9</Words>
  <Characters>5075</Characters>
  <Application>Microsoft Office Word</Application>
  <DocSecurity>0</DocSecurity>
  <Lines>422</Lines>
  <Paragraphs>349</Paragraphs>
  <ScaleCrop>false</ScaleCrop>
  <Company/>
  <LinksUpToDate>false</LinksUpToDate>
  <CharactersWithSpaces>5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1T20:04:00Z</dcterms:created>
  <dcterms:modified xsi:type="dcterms:W3CDTF">2020-09-01T20:05:00Z</dcterms:modified>
</cp:coreProperties>
</file>